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ook w:val="04A0" w:firstRow="1" w:lastRow="0" w:firstColumn="1" w:lastColumn="0" w:noHBand="0" w:noVBand="1"/>
      </w:tblPr>
      <w:tblGrid>
        <w:gridCol w:w="2160"/>
        <w:gridCol w:w="2343"/>
        <w:gridCol w:w="1134"/>
        <w:gridCol w:w="2551"/>
        <w:gridCol w:w="992"/>
      </w:tblGrid>
      <w:tr w:rsidR="000F69DD" w:rsidRPr="000F69DD" w14:paraId="7261C1E2" w14:textId="77777777" w:rsidTr="008B5B10">
        <w:tc>
          <w:tcPr>
            <w:tcW w:w="9180" w:type="dxa"/>
            <w:gridSpan w:val="5"/>
            <w:tcBorders>
              <w:bottom w:val="single" w:sz="4" w:space="0" w:color="auto"/>
            </w:tcBorders>
          </w:tcPr>
          <w:p w14:paraId="02F7AAD8" w14:textId="0B4B7A97" w:rsidR="003B3CBC" w:rsidRPr="000F69DD" w:rsidRDefault="003B3CBC" w:rsidP="003B3CBC">
            <w:pPr>
              <w:spacing w:after="0" w:line="480" w:lineRule="auto"/>
              <w:rPr>
                <w:rFonts w:cs="Times New Roman"/>
                <w:bCs/>
                <w:szCs w:val="24"/>
                <w:highlight w:val="yellow"/>
              </w:rPr>
            </w:pPr>
            <w:r w:rsidRPr="000F69DD">
              <w:rPr>
                <w:rFonts w:cs="Times New Roman"/>
                <w:bCs/>
                <w:szCs w:val="24"/>
              </w:rPr>
              <w:t xml:space="preserve">Table </w:t>
            </w:r>
            <w:r w:rsidR="000F69DD">
              <w:rPr>
                <w:rFonts w:cs="Times New Roman"/>
                <w:bCs/>
                <w:szCs w:val="24"/>
              </w:rPr>
              <w:t>S</w:t>
            </w:r>
            <w:r w:rsidRPr="000F69DD">
              <w:rPr>
                <w:rFonts w:cs="Times New Roman"/>
                <w:bCs/>
                <w:szCs w:val="24"/>
              </w:rPr>
              <w:t>1. Logistic regression results, univariate and adjusting for potential confounders.</w:t>
            </w:r>
          </w:p>
        </w:tc>
      </w:tr>
      <w:tr w:rsidR="000F69DD" w:rsidRPr="000F69DD" w14:paraId="06BEF1C7" w14:textId="77777777" w:rsidTr="008B5B10">
        <w:trPr>
          <w:trHeight w:val="676"/>
        </w:trPr>
        <w:tc>
          <w:tcPr>
            <w:tcW w:w="2160" w:type="dxa"/>
            <w:tcBorders>
              <w:top w:val="single" w:sz="4" w:space="0" w:color="auto"/>
            </w:tcBorders>
          </w:tcPr>
          <w:p w14:paraId="2B57FBC2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2073C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Univariat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C66C1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Multivariate</w:t>
            </w:r>
          </w:p>
        </w:tc>
      </w:tr>
      <w:tr w:rsidR="000F69DD" w:rsidRPr="000F69DD" w14:paraId="1118FB75" w14:textId="77777777" w:rsidTr="008B5B10">
        <w:tc>
          <w:tcPr>
            <w:tcW w:w="2160" w:type="dxa"/>
            <w:tcBorders>
              <w:bottom w:val="single" w:sz="4" w:space="0" w:color="auto"/>
            </w:tcBorders>
          </w:tcPr>
          <w:p w14:paraId="664E15EA" w14:textId="77777777" w:rsidR="003B3CBC" w:rsidRPr="000F69DD" w:rsidRDefault="003B3CBC" w:rsidP="008B5B1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B9BCE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519F5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1A9F8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Adjusted 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23A07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0F69DD" w:rsidRPr="000F69DD" w14:paraId="7A4FB025" w14:textId="77777777" w:rsidTr="008B5B10">
        <w:tc>
          <w:tcPr>
            <w:tcW w:w="2160" w:type="dxa"/>
            <w:tcBorders>
              <w:top w:val="single" w:sz="4" w:space="0" w:color="auto"/>
            </w:tcBorders>
          </w:tcPr>
          <w:p w14:paraId="067373FA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Subgroup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1634E157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57DD5" w14:textId="77777777" w:rsidR="003B3CBC" w:rsidRPr="000F69DD" w:rsidRDefault="003B3CBC" w:rsidP="008B5B1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EA902D6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DE96E5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F69DD" w:rsidRPr="000F69DD" w14:paraId="3B6D3012" w14:textId="77777777" w:rsidTr="008B5B10">
        <w:tc>
          <w:tcPr>
            <w:tcW w:w="2160" w:type="dxa"/>
          </w:tcPr>
          <w:p w14:paraId="5E257D4A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 xml:space="preserve">Low-low </w:t>
            </w:r>
          </w:p>
        </w:tc>
        <w:tc>
          <w:tcPr>
            <w:tcW w:w="2343" w:type="dxa"/>
          </w:tcPr>
          <w:p w14:paraId="5F4477D7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eastAsia="DFKai-SB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60B66BE3" w14:textId="77777777" w:rsidR="003B3CBC" w:rsidRPr="000F69DD" w:rsidRDefault="003B3CBC" w:rsidP="008B5B1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155DC2C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eastAsia="DFKai-SB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14:paraId="65EC75B9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F69DD" w:rsidRPr="000F69DD" w14:paraId="6450772F" w14:textId="77777777" w:rsidTr="008B5B10">
        <w:tc>
          <w:tcPr>
            <w:tcW w:w="2160" w:type="dxa"/>
          </w:tcPr>
          <w:p w14:paraId="66D9F1A9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Low-high</w:t>
            </w:r>
          </w:p>
        </w:tc>
        <w:tc>
          <w:tcPr>
            <w:tcW w:w="2343" w:type="dxa"/>
          </w:tcPr>
          <w:p w14:paraId="5218D967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878 (0.286–2.780)</w:t>
            </w:r>
          </w:p>
        </w:tc>
        <w:tc>
          <w:tcPr>
            <w:tcW w:w="1134" w:type="dxa"/>
          </w:tcPr>
          <w:p w14:paraId="1E592BAC" w14:textId="77777777" w:rsidR="003B3CBC" w:rsidRPr="000F69DD" w:rsidRDefault="003B3CBC" w:rsidP="008B5B1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819</w:t>
            </w:r>
          </w:p>
        </w:tc>
        <w:tc>
          <w:tcPr>
            <w:tcW w:w="2551" w:type="dxa"/>
          </w:tcPr>
          <w:p w14:paraId="5DED247F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865 (0.280–2.752)</w:t>
            </w:r>
          </w:p>
        </w:tc>
        <w:tc>
          <w:tcPr>
            <w:tcW w:w="992" w:type="dxa"/>
          </w:tcPr>
          <w:p w14:paraId="6D9E131F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799</w:t>
            </w:r>
          </w:p>
        </w:tc>
      </w:tr>
      <w:tr w:rsidR="000F69DD" w:rsidRPr="000F69DD" w14:paraId="7B9E274F" w14:textId="77777777" w:rsidTr="008B5B10">
        <w:tc>
          <w:tcPr>
            <w:tcW w:w="2160" w:type="dxa"/>
          </w:tcPr>
          <w:p w14:paraId="7DF927B4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High-low</w:t>
            </w:r>
          </w:p>
        </w:tc>
        <w:tc>
          <w:tcPr>
            <w:tcW w:w="2343" w:type="dxa"/>
          </w:tcPr>
          <w:p w14:paraId="5A75183A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1.458 (0.263–8.506)</w:t>
            </w:r>
          </w:p>
        </w:tc>
        <w:tc>
          <w:tcPr>
            <w:tcW w:w="1134" w:type="dxa"/>
          </w:tcPr>
          <w:p w14:paraId="592F6261" w14:textId="77777777" w:rsidR="003B3CBC" w:rsidRPr="000F69DD" w:rsidRDefault="003B3CBC" w:rsidP="008B5B1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665</w:t>
            </w:r>
          </w:p>
        </w:tc>
        <w:tc>
          <w:tcPr>
            <w:tcW w:w="2551" w:type="dxa"/>
          </w:tcPr>
          <w:p w14:paraId="09DE0001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1.580 (0.282–9.296)</w:t>
            </w:r>
          </w:p>
        </w:tc>
        <w:tc>
          <w:tcPr>
            <w:tcW w:w="992" w:type="dxa"/>
          </w:tcPr>
          <w:p w14:paraId="24B2D4E5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601</w:t>
            </w:r>
          </w:p>
        </w:tc>
      </w:tr>
      <w:tr w:rsidR="000F69DD" w:rsidRPr="000F69DD" w14:paraId="1837F7B1" w14:textId="77777777" w:rsidTr="008B5B10">
        <w:tc>
          <w:tcPr>
            <w:tcW w:w="2160" w:type="dxa"/>
          </w:tcPr>
          <w:p w14:paraId="7D5704E5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High-high</w:t>
            </w:r>
          </w:p>
        </w:tc>
        <w:tc>
          <w:tcPr>
            <w:tcW w:w="2343" w:type="dxa"/>
          </w:tcPr>
          <w:p w14:paraId="0E63C77F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5.403 (1.624–18.603)</w:t>
            </w:r>
          </w:p>
        </w:tc>
        <w:tc>
          <w:tcPr>
            <w:tcW w:w="1134" w:type="dxa"/>
          </w:tcPr>
          <w:p w14:paraId="24E901D2" w14:textId="77777777" w:rsidR="003B3CBC" w:rsidRPr="000F69DD" w:rsidRDefault="003B3CBC" w:rsidP="008B5B1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006*</w:t>
            </w:r>
          </w:p>
        </w:tc>
        <w:tc>
          <w:tcPr>
            <w:tcW w:w="2551" w:type="dxa"/>
          </w:tcPr>
          <w:p w14:paraId="19F78EFD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5.434 (1.624–18.826)</w:t>
            </w:r>
          </w:p>
        </w:tc>
        <w:tc>
          <w:tcPr>
            <w:tcW w:w="992" w:type="dxa"/>
          </w:tcPr>
          <w:p w14:paraId="49352E24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005*</w:t>
            </w:r>
          </w:p>
        </w:tc>
      </w:tr>
      <w:tr w:rsidR="000F69DD" w:rsidRPr="000F69DD" w14:paraId="3AA612CD" w14:textId="77777777" w:rsidTr="008B5B10">
        <w:tc>
          <w:tcPr>
            <w:tcW w:w="2160" w:type="dxa"/>
          </w:tcPr>
          <w:p w14:paraId="36260842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Body mass index</w:t>
            </w:r>
          </w:p>
        </w:tc>
        <w:tc>
          <w:tcPr>
            <w:tcW w:w="2343" w:type="dxa"/>
          </w:tcPr>
          <w:p w14:paraId="6C17A656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1.065 (1.019–1.114)</w:t>
            </w:r>
          </w:p>
        </w:tc>
        <w:tc>
          <w:tcPr>
            <w:tcW w:w="1134" w:type="dxa"/>
          </w:tcPr>
          <w:p w14:paraId="625533B1" w14:textId="77777777" w:rsidR="003B3CBC" w:rsidRPr="000F69DD" w:rsidRDefault="003B3CBC" w:rsidP="008B5B1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006*</w:t>
            </w:r>
          </w:p>
        </w:tc>
        <w:tc>
          <w:tcPr>
            <w:tcW w:w="2551" w:type="dxa"/>
          </w:tcPr>
          <w:p w14:paraId="79ACF047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1.064 (1.017–1.116)</w:t>
            </w:r>
          </w:p>
        </w:tc>
        <w:tc>
          <w:tcPr>
            <w:tcW w:w="992" w:type="dxa"/>
          </w:tcPr>
          <w:p w14:paraId="7A8AD1F8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008*</w:t>
            </w:r>
          </w:p>
        </w:tc>
      </w:tr>
      <w:tr w:rsidR="000F69DD" w:rsidRPr="000F69DD" w14:paraId="72FE4861" w14:textId="77777777" w:rsidTr="008B5B10">
        <w:tc>
          <w:tcPr>
            <w:tcW w:w="2160" w:type="dxa"/>
            <w:tcBorders>
              <w:bottom w:val="single" w:sz="4" w:space="0" w:color="auto"/>
            </w:tcBorders>
          </w:tcPr>
          <w:p w14:paraId="102C181E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06A601FB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1.088 (0.757–1.5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A6ADD0" w14:textId="77777777" w:rsidR="003B3CBC" w:rsidRPr="000F69DD" w:rsidRDefault="003B3CBC" w:rsidP="008B5B1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6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A66BDCE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834 (0.560–1.23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8C7F59" w14:textId="77777777" w:rsidR="003B3CBC" w:rsidRPr="000F69DD" w:rsidRDefault="003B3CBC" w:rsidP="008B5B1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F69DD">
              <w:rPr>
                <w:rFonts w:cs="Times New Roman"/>
                <w:sz w:val="20"/>
                <w:szCs w:val="20"/>
              </w:rPr>
              <w:t>0.370</w:t>
            </w:r>
          </w:p>
        </w:tc>
      </w:tr>
    </w:tbl>
    <w:p w14:paraId="202BA348" w14:textId="77777777" w:rsidR="003B3CBC" w:rsidRPr="000F69DD" w:rsidRDefault="003B3CBC" w:rsidP="003B3CBC">
      <w:pPr>
        <w:spacing w:after="0" w:line="480" w:lineRule="auto"/>
        <w:rPr>
          <w:rFonts w:cs="Times New Roman"/>
          <w:sz w:val="20"/>
          <w:szCs w:val="20"/>
        </w:rPr>
      </w:pPr>
      <w:r w:rsidRPr="000F69DD">
        <w:rPr>
          <w:rFonts w:cs="Times New Roman"/>
          <w:sz w:val="20"/>
          <w:szCs w:val="20"/>
        </w:rPr>
        <w:t>Dependent variable: COVID-19 severity</w:t>
      </w:r>
    </w:p>
    <w:p w14:paraId="4523C651" w14:textId="77777777" w:rsidR="003B3CBC" w:rsidRPr="000F69DD" w:rsidRDefault="003B3CBC" w:rsidP="003B3CBC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DFKai-SB" w:cs="Times New Roman"/>
          <w:sz w:val="20"/>
          <w:szCs w:val="20"/>
        </w:rPr>
      </w:pPr>
      <w:r w:rsidRPr="000F69DD">
        <w:rPr>
          <w:rFonts w:eastAsia="DFKai-SB" w:cs="Times New Roman"/>
          <w:sz w:val="20"/>
          <w:szCs w:val="20"/>
        </w:rPr>
        <w:t>OR, odds ratio; CI, confidence interval; *Statistically significant (p &lt;0.05)</w:t>
      </w:r>
    </w:p>
    <w:p w14:paraId="087BDE02" w14:textId="77777777" w:rsidR="003B3CBC" w:rsidRPr="000F69DD" w:rsidRDefault="003B3CBC" w:rsidP="003B3CBC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DFKai-SB" w:cs="Times New Roman"/>
          <w:sz w:val="20"/>
          <w:szCs w:val="20"/>
        </w:rPr>
      </w:pPr>
    </w:p>
    <w:p w14:paraId="13009845" w14:textId="77777777" w:rsidR="00AD298D" w:rsidRPr="000F69DD" w:rsidRDefault="00AD298D"/>
    <w:sectPr w:rsidR="00AD298D" w:rsidRPr="000F69D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CBC"/>
    <w:rsid w:val="000F69DD"/>
    <w:rsid w:val="00345B32"/>
    <w:rsid w:val="003B3CBC"/>
    <w:rsid w:val="00AD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E800A"/>
  <w15:chartTrackingRefBased/>
  <w15:docId w15:val="{A93C889A-D774-4C56-9E58-4640D5A85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CBC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dhya Patel</cp:lastModifiedBy>
  <cp:revision>3</cp:revision>
  <dcterms:created xsi:type="dcterms:W3CDTF">2022-04-01T16:55:00Z</dcterms:created>
  <dcterms:modified xsi:type="dcterms:W3CDTF">2022-04-01T16:56:00Z</dcterms:modified>
</cp:coreProperties>
</file>